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325A32" w14:textId="1786B022" w:rsidR="00810B66" w:rsidRPr="00C87B61" w:rsidRDefault="00C87B61">
      <w:pPr>
        <w:rPr>
          <w:rFonts w:asciiTheme="minorHAnsi" w:hAnsiTheme="minorHAnsi" w:cstheme="minorHAnsi"/>
          <w:b/>
        </w:rPr>
      </w:pPr>
      <w:r w:rsidRPr="00C87B61">
        <w:rPr>
          <w:rFonts w:asciiTheme="minorHAnsi" w:hAnsiTheme="minorHAnsi" w:cstheme="minorHAnsi"/>
          <w:b/>
        </w:rPr>
        <w:t xml:space="preserve">Supplemental Figure </w:t>
      </w:r>
      <w:r>
        <w:rPr>
          <w:rFonts w:asciiTheme="minorHAnsi" w:hAnsiTheme="minorHAnsi" w:cstheme="minorHAnsi"/>
          <w:b/>
        </w:rPr>
        <w:t xml:space="preserve">2. </w:t>
      </w:r>
      <w:r w:rsidRPr="00797548">
        <w:rPr>
          <w:rFonts w:asciiTheme="minorHAnsi" w:hAnsiTheme="minorHAnsi" w:cstheme="minorHAnsi"/>
          <w:b/>
          <w:bCs/>
        </w:rPr>
        <w:t xml:space="preserve">Reduction of </w:t>
      </w:r>
      <w:r w:rsidRPr="00797548">
        <w:rPr>
          <w:rFonts w:asciiTheme="minorHAnsi" w:hAnsiTheme="minorHAnsi" w:cstheme="minorHAnsi"/>
          <w:b/>
          <w:bCs/>
          <w:i/>
          <w:iCs/>
        </w:rPr>
        <w:t>Wolbachia</w:t>
      </w:r>
      <w:r w:rsidRPr="00797548">
        <w:rPr>
          <w:rFonts w:asciiTheme="minorHAnsi" w:hAnsiTheme="minorHAnsi" w:cstheme="minorHAnsi"/>
          <w:b/>
          <w:bCs/>
        </w:rPr>
        <w:t xml:space="preserve"> load in the presence of DENV</w:t>
      </w:r>
      <w:r>
        <w:rPr>
          <w:rFonts w:asciiTheme="minorHAnsi" w:hAnsiTheme="minorHAnsi" w:cstheme="minorHAnsi"/>
          <w:b/>
          <w:bCs/>
        </w:rPr>
        <w:t xml:space="preserve"> for </w:t>
      </w:r>
      <w:r w:rsidR="00315088">
        <w:rPr>
          <w:rFonts w:asciiTheme="minorHAnsi" w:hAnsiTheme="minorHAnsi" w:cstheme="minorHAnsi"/>
          <w:b/>
          <w:bCs/>
        </w:rPr>
        <w:t>Fig. 4.</w:t>
      </w:r>
    </w:p>
    <w:p w14:paraId="43DE6F28" w14:textId="70C169CA" w:rsidR="00C87B61" w:rsidRDefault="00C87B61">
      <w:pPr>
        <w:rPr>
          <w:b/>
        </w:rPr>
      </w:pPr>
    </w:p>
    <w:p w14:paraId="67E54C8C" w14:textId="4D8C90A4" w:rsidR="00C87B61" w:rsidRDefault="007347E0">
      <w:r w:rsidRPr="007347E0">
        <w:drawing>
          <wp:anchor distT="0" distB="0" distL="114300" distR="114300" simplePos="0" relativeHeight="251660288" behindDoc="0" locked="0" layoutInCell="1" allowOverlap="1" wp14:anchorId="4BD6C7DA" wp14:editId="2493F2AF">
            <wp:simplePos x="0" y="0"/>
            <wp:positionH relativeFrom="column">
              <wp:posOffset>1402715</wp:posOffset>
            </wp:positionH>
            <wp:positionV relativeFrom="paragraph">
              <wp:posOffset>129282</wp:posOffset>
            </wp:positionV>
            <wp:extent cx="2996565" cy="3117850"/>
            <wp:effectExtent l="0" t="0" r="0" b="0"/>
            <wp:wrapThrough wrapText="bothSides">
              <wp:wrapPolygon edited="0">
                <wp:start x="2929" y="792"/>
                <wp:lineTo x="2838" y="1848"/>
                <wp:lineTo x="3936" y="2376"/>
                <wp:lineTo x="5676" y="2376"/>
                <wp:lineTo x="5676" y="3783"/>
                <wp:lineTo x="824" y="4047"/>
                <wp:lineTo x="641" y="4135"/>
                <wp:lineTo x="915" y="6247"/>
                <wp:lineTo x="2106" y="6599"/>
                <wp:lineTo x="1007" y="6599"/>
                <wp:lineTo x="641" y="10822"/>
                <wp:lineTo x="1007" y="12230"/>
                <wp:lineTo x="641" y="13637"/>
                <wp:lineTo x="732" y="16189"/>
                <wp:lineTo x="5676" y="16453"/>
                <wp:lineTo x="5676" y="17861"/>
                <wp:lineTo x="3021" y="18213"/>
                <wp:lineTo x="2838" y="18741"/>
                <wp:lineTo x="3113" y="19268"/>
                <wp:lineTo x="6866" y="20676"/>
                <wp:lineTo x="6957" y="21116"/>
                <wp:lineTo x="7232" y="21204"/>
                <wp:lineTo x="8788" y="21380"/>
                <wp:lineTo x="14281" y="21380"/>
                <wp:lineTo x="16844" y="21028"/>
                <wp:lineTo x="16844" y="20588"/>
                <wp:lineTo x="16020" y="19972"/>
                <wp:lineTo x="14739" y="19268"/>
                <wp:lineTo x="17943" y="18916"/>
                <wp:lineTo x="18126" y="18653"/>
                <wp:lineTo x="16387" y="17861"/>
                <wp:lineTo x="16295" y="8358"/>
                <wp:lineTo x="15837" y="8007"/>
                <wp:lineTo x="16020" y="7479"/>
                <wp:lineTo x="14739" y="7127"/>
                <wp:lineTo x="9887" y="6511"/>
                <wp:lineTo x="8971" y="6071"/>
                <wp:lineTo x="6225" y="5191"/>
                <wp:lineTo x="14830" y="4751"/>
                <wp:lineTo x="14830" y="4047"/>
                <wp:lineTo x="6225" y="3783"/>
                <wp:lineTo x="6408" y="1584"/>
                <wp:lineTo x="6042" y="1232"/>
                <wp:lineTo x="4852" y="792"/>
                <wp:lineTo x="2929" y="792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6565" cy="3117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7A7805" w14:textId="237EABAB" w:rsidR="00C87B61" w:rsidRDefault="007347E0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27BC5BD" wp14:editId="469DA8B7">
                <wp:simplePos x="0" y="0"/>
                <wp:positionH relativeFrom="column">
                  <wp:posOffset>2665033</wp:posOffset>
                </wp:positionH>
                <wp:positionV relativeFrom="paragraph">
                  <wp:posOffset>142501</wp:posOffset>
                </wp:positionV>
                <wp:extent cx="1064663" cy="313369"/>
                <wp:effectExtent l="12700" t="0" r="0" b="4445"/>
                <wp:wrapNone/>
                <wp:docPr id="3" name="Group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1954E8A-69F3-3040-918A-B3CDC300115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64663" cy="313369"/>
                          <a:chOff x="1392090" y="37713"/>
                          <a:chExt cx="1022577" cy="402923"/>
                        </a:xfrm>
                      </wpg:grpSpPr>
                      <wps:wsp>
                        <wps:cNvPr id="4" name="Left Bracket 4">
                          <a:extLst>
                            <a:ext uri="{FF2B5EF4-FFF2-40B4-BE49-F238E27FC236}">
                              <a16:creationId xmlns:a16="http://schemas.microsoft.com/office/drawing/2014/main" id="{64786EEC-F212-7942-A198-09650C57DA1C}"/>
                            </a:ext>
                          </a:extLst>
                        </wps:cNvPr>
                        <wps:cNvSpPr/>
                        <wps:spPr>
                          <a:xfrm rot="5400000">
                            <a:off x="1678703" y="28410"/>
                            <a:ext cx="125613" cy="698839"/>
                          </a:xfrm>
                          <a:prstGeom prst="leftBracket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5" name="TextBox 10">
                          <a:extLst>
                            <a:ext uri="{FF2B5EF4-FFF2-40B4-BE49-F238E27FC236}">
                              <a16:creationId xmlns:a16="http://schemas.microsoft.com/office/drawing/2014/main" id="{8365CDBD-9CD8-AC4F-A1E9-FB2515BDE070}"/>
                            </a:ext>
                          </a:extLst>
                        </wps:cNvPr>
                        <wps:cNvSpPr txBox="1"/>
                        <wps:spPr>
                          <a:xfrm>
                            <a:off x="1484032" y="37713"/>
                            <a:ext cx="930635" cy="33821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E6C019" w14:textId="77777777" w:rsidR="00906E0F" w:rsidRDefault="00906E0F" w:rsidP="00906E0F">
                              <w:pPr>
                                <w:rPr>
                                  <w:rFonts w:ascii="Calibri" w:eastAsia="Helvetica Neue" w:hAnsi="Calibri"/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Calibri" w:eastAsia="Helvetica Neue" w:hAnsi="Calibri"/>
                                  <w:b/>
                                  <w:bCs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7BC5BD" id="Group 3" o:spid="_x0000_s1026" style="position:absolute;margin-left:209.85pt;margin-top:11.2pt;width:83.85pt;height:24.65pt;z-index:251659264;mso-width-relative:margin;mso-height-relative:margin" coordorigin="13920,377" coordsize="10225,402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">
                <v:shapetype id="_x0000_t85" coordsize="21600,21600" o:spt="85" adj="1800" path="m21600,qx0@0l0@1qy21600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21600,0;0,10800;21600,21600" textboxrect="6326,@2,21600,@3"/>
                  <v:handles>
                    <v:h position="topLeft,#0" yrange="0,10800"/>
                  </v:handles>
                </v:shapetype>
                <v:shape id="Left Bracket 4" o:spid="_x0000_s1027" type="#_x0000_t85" style="position:absolute;left:16787;top:283;width:1256;height:6989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" adj="324" strokecolor="black [3213]" strokeweight="2.25pt">
                  <v:stroke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28" type="#_x0000_t202" style="position:absolute;left:14840;top:377;width:9306;height:33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" filled="f" stroked="f">
                  <v:textbox>
                    <w:txbxContent>
                      <w:p w14:paraId="67E6C019" w14:textId="77777777" w:rsidR="00906E0F" w:rsidRDefault="00906E0F" w:rsidP="00906E0F">
                        <w:pPr>
                          <w:rPr>
                            <w:rFonts w:ascii="Calibri" w:eastAsia="Helvetica Neue" w:hAnsi="Calibri"/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ascii="Calibri" w:eastAsia="Helvetica Neue" w:hAnsi="Calibri"/>
                            <w:b/>
                            <w:bCs/>
                            <w:color w:val="000000"/>
                            <w:kern w:val="24"/>
                            <w:sz w:val="32"/>
                            <w:szCs w:val="32"/>
                          </w:rPr>
                          <w:t>*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C87B61" w:rsidSect="000A0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B61"/>
    <w:rsid w:val="000A0955"/>
    <w:rsid w:val="00315088"/>
    <w:rsid w:val="006554DC"/>
    <w:rsid w:val="007347E0"/>
    <w:rsid w:val="00810B66"/>
    <w:rsid w:val="008E76D4"/>
    <w:rsid w:val="00906E0F"/>
    <w:rsid w:val="00977B41"/>
    <w:rsid w:val="00BB0050"/>
    <w:rsid w:val="00C8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BFD5B"/>
  <w15:chartTrackingRefBased/>
  <w15:docId w15:val="{3500DE20-8A29-8F48-95C6-1D5478F9C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B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-Gilmore, Fhallon Chiara</dc:creator>
  <cp:keywords/>
  <dc:description/>
  <cp:lastModifiedBy>Ware-Gilmore, Fhallon Chiara</cp:lastModifiedBy>
  <cp:revision>3</cp:revision>
  <dcterms:created xsi:type="dcterms:W3CDTF">2021-04-11T15:57:00Z</dcterms:created>
  <dcterms:modified xsi:type="dcterms:W3CDTF">2021-04-12T01:23:00Z</dcterms:modified>
</cp:coreProperties>
</file>